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061" w:rsidRPr="00BE02EC" w:rsidRDefault="00E10061" w:rsidP="00E10061">
      <w:pPr>
        <w:pStyle w:val="Titre2"/>
        <w:spacing w:after="240"/>
        <w:rPr>
          <w:lang w:val="en-US"/>
        </w:rPr>
      </w:pPr>
      <w:r w:rsidRPr="001E4D9E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S6 Table. Logistic regression model of number of hospital stays to prepare or maintain the vascular access (1 stay vs 0 stay) in the year after dialysis initiation (N=4,182)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1"/>
        <w:gridCol w:w="495"/>
        <w:gridCol w:w="1178"/>
        <w:gridCol w:w="897"/>
      </w:tblGrid>
      <w:tr w:rsidR="00E10061" w:rsidRPr="00916F33" w:rsidTr="008B31C6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E10061" w:rsidRPr="00577DF1" w:rsidRDefault="00E10061" w:rsidP="008B31C6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E10061" w:rsidRPr="00F70170" w:rsidRDefault="00E10061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E10061" w:rsidRPr="00E340B2" w:rsidRDefault="00E10061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95% CI 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E10061" w:rsidRPr="00916F33" w:rsidRDefault="00E10061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E10061" w:rsidRPr="002525A3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E10061" w:rsidRPr="001251D6" w:rsidRDefault="00E10061" w:rsidP="008B31C6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Sex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:rsidR="00E10061" w:rsidRDefault="00E10061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E10061" w:rsidRDefault="00E10061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E10061" w:rsidRPr="002525A3" w:rsidRDefault="00E10061" w:rsidP="008B31C6">
            <w:pPr>
              <w:jc w:val="center"/>
              <w:rPr>
                <w:b/>
              </w:rPr>
            </w:pP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Pr="00F70170" w:rsidRDefault="00E10061" w:rsidP="008B31C6">
            <w:pPr>
              <w:jc w:val="both"/>
              <w:rPr>
                <w:b/>
                <w:lang w:val="en-US"/>
              </w:rPr>
            </w:pPr>
            <w:r w:rsidRPr="00F70170">
              <w:rPr>
                <w:b/>
                <w:lang w:val="en-US"/>
              </w:rPr>
              <w:t xml:space="preserve">   </w:t>
            </w:r>
            <w:r>
              <w:rPr>
                <w:b/>
                <w:lang w:val="en-US"/>
              </w:rPr>
              <w:t xml:space="preserve">   Women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-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Pr="001251D6" w:rsidRDefault="00E10061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  <w:lang w:val="en-US"/>
              </w:rPr>
              <w:t>Men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[0.8 ; 1.2]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0.9</w:t>
            </w:r>
          </w:p>
        </w:tc>
      </w:tr>
      <w:tr w:rsidR="00E10061" w:rsidRPr="001E4D9E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E10061" w:rsidRDefault="00E10061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3B0B1F">
              <w:rPr>
                <w:b/>
              </w:rPr>
              <w:t xml:space="preserve">Dialysis initiation and vascular access </w:t>
            </w:r>
          </w:p>
        </w:tc>
        <w:tc>
          <w:tcPr>
            <w:tcW w:w="0" w:type="auto"/>
            <w:shd w:val="clear" w:color="auto" w:fill="E7E6E6" w:themeFill="background2"/>
          </w:tcPr>
          <w:p w:rsidR="00E10061" w:rsidRPr="004007BE" w:rsidRDefault="00E10061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E10061" w:rsidRPr="004007BE" w:rsidRDefault="00E10061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E10061" w:rsidRPr="004007BE" w:rsidRDefault="00E10061" w:rsidP="008B31C6">
            <w:pPr>
              <w:jc w:val="center"/>
              <w:rPr>
                <w:b/>
                <w:lang w:val="en-US"/>
              </w:rPr>
            </w:pP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Default="00E10061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3B0B1F">
              <w:rPr>
                <w:b/>
              </w:rPr>
              <w:t>Planned with fistula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E10061" w:rsidRPr="00352307" w:rsidRDefault="00E10061" w:rsidP="008B31C6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Default="00E10061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3B0B1F">
              <w:rPr>
                <w:b/>
              </w:rPr>
              <w:t>Planned with catheter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6.4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[5.2 ; 7.8]</w:t>
            </w:r>
          </w:p>
        </w:tc>
        <w:tc>
          <w:tcPr>
            <w:tcW w:w="0" w:type="auto"/>
          </w:tcPr>
          <w:p w:rsidR="00E10061" w:rsidRPr="000172AA" w:rsidRDefault="00E10061" w:rsidP="008B31C6">
            <w:pPr>
              <w:jc w:val="center"/>
            </w:pPr>
            <w:r w:rsidRPr="00352307">
              <w:rPr>
                <w:b/>
              </w:rPr>
              <w:t>&lt; 0.001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Default="00E10061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3B0B1F">
              <w:rPr>
                <w:b/>
              </w:rPr>
              <w:t>Emergency with fistula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1.1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[0.8 ; 1.7]</w:t>
            </w:r>
          </w:p>
        </w:tc>
        <w:tc>
          <w:tcPr>
            <w:tcW w:w="0" w:type="auto"/>
          </w:tcPr>
          <w:p w:rsidR="00E10061" w:rsidRPr="00352307" w:rsidRDefault="00E10061" w:rsidP="008B31C6">
            <w:pPr>
              <w:jc w:val="center"/>
              <w:rPr>
                <w:b/>
              </w:rPr>
            </w:pPr>
            <w:r w:rsidRPr="000172AA">
              <w:t>0.5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Default="00E10061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3B0B1F">
              <w:rPr>
                <w:b/>
              </w:rPr>
              <w:t>Emergency with catheter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6.9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[5.4 ; 8.7]</w:t>
            </w:r>
          </w:p>
        </w:tc>
        <w:tc>
          <w:tcPr>
            <w:tcW w:w="0" w:type="auto"/>
          </w:tcPr>
          <w:p w:rsidR="00E10061" w:rsidRPr="00352307" w:rsidRDefault="00E10061" w:rsidP="008B31C6">
            <w:pPr>
              <w:jc w:val="center"/>
              <w:rPr>
                <w:b/>
              </w:rPr>
            </w:pPr>
            <w:r w:rsidRPr="00352307">
              <w:rPr>
                <w:b/>
              </w:rPr>
              <w:t>&lt; 0.001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E10061" w:rsidRPr="000B6051" w:rsidRDefault="00E10061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reatment</w:t>
            </w:r>
          </w:p>
        </w:tc>
        <w:tc>
          <w:tcPr>
            <w:tcW w:w="0" w:type="auto"/>
            <w:shd w:val="clear" w:color="auto" w:fill="E7E6E6" w:themeFill="background2"/>
          </w:tcPr>
          <w:p w:rsidR="00E10061" w:rsidRDefault="00E10061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E10061" w:rsidRDefault="00E10061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E10061" w:rsidRPr="00352307" w:rsidRDefault="00E10061" w:rsidP="008B31C6">
            <w:pPr>
              <w:jc w:val="center"/>
              <w:rPr>
                <w:b/>
              </w:rPr>
            </w:pP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Pr="000B6051" w:rsidRDefault="00E10061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eritoneal dialysis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rPr>
                <w:b/>
              </w:rPr>
              <w:t>-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Pr="000B6051" w:rsidRDefault="00E10061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Hemodialysis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0.5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[0.4 ; 0.7]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 w:rsidRPr="00352307">
              <w:rPr>
                <w:b/>
              </w:rPr>
              <w:t>&lt; 0.001</w:t>
            </w:r>
          </w:p>
        </w:tc>
      </w:tr>
      <w:tr w:rsidR="00E10061" w:rsidRPr="00352307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E10061" w:rsidRPr="003B0B1F" w:rsidRDefault="00E10061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umb</w:t>
            </w:r>
            <w:r w:rsidRPr="00AA0EA7">
              <w:rPr>
                <w:rFonts w:asciiTheme="minorHAnsi" w:hAnsiTheme="minorHAnsi" w:cstheme="minorHAnsi"/>
                <w:b/>
              </w:rPr>
              <w:t>e</w:t>
            </w:r>
            <w:r>
              <w:rPr>
                <w:rFonts w:asciiTheme="minorHAnsi" w:hAnsiTheme="minorHAnsi" w:cstheme="minorHAnsi"/>
                <w:b/>
              </w:rPr>
              <w:t>r of cardiovascular diseases</w:t>
            </w:r>
          </w:p>
        </w:tc>
        <w:tc>
          <w:tcPr>
            <w:tcW w:w="0" w:type="auto"/>
            <w:shd w:val="clear" w:color="auto" w:fill="E7E6E6" w:themeFill="background2"/>
          </w:tcPr>
          <w:p w:rsidR="00E10061" w:rsidRPr="00352307" w:rsidRDefault="00E10061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E10061" w:rsidRPr="00352307" w:rsidRDefault="00E10061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E10061" w:rsidRPr="00352307" w:rsidRDefault="00E10061" w:rsidP="008B31C6">
            <w:pPr>
              <w:jc w:val="center"/>
              <w:rPr>
                <w:lang w:val="en-US"/>
              </w:rPr>
            </w:pP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Pr="003B0B1F" w:rsidRDefault="00E10061" w:rsidP="008B31C6">
            <w:pPr>
              <w:pStyle w:val="TableParagraph"/>
              <w:rPr>
                <w:b/>
              </w:rPr>
            </w:pPr>
            <w:r>
              <w:rPr>
                <w:rFonts w:asciiTheme="minorHAnsi" w:hAnsiTheme="minorHAnsi" w:cstheme="minorHAnsi"/>
                <w:b/>
                <w:w w:val="99"/>
              </w:rPr>
              <w:t xml:space="preserve">      </w:t>
            </w:r>
            <w:r w:rsidRPr="00AA0EA7">
              <w:rPr>
                <w:rFonts w:asciiTheme="minorHAnsi" w:hAnsiTheme="minorHAnsi" w:cstheme="minorHAnsi"/>
                <w:b/>
                <w:w w:val="99"/>
              </w:rPr>
              <w:t>0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-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Default="00E10061" w:rsidP="008B31C6">
            <w:pPr>
              <w:pStyle w:val="TableParagraph"/>
              <w:rPr>
                <w:b/>
              </w:rPr>
            </w:pPr>
            <w:r>
              <w:rPr>
                <w:rFonts w:asciiTheme="minorHAnsi" w:hAnsiTheme="minorHAnsi" w:cstheme="minorHAnsi"/>
                <w:b/>
                <w:w w:val="99"/>
              </w:rPr>
              <w:t xml:space="preserve">      </w:t>
            </w:r>
            <w:r w:rsidRPr="00AA0EA7">
              <w:rPr>
                <w:rFonts w:asciiTheme="minorHAnsi" w:hAnsiTheme="minorHAnsi" w:cstheme="minorHAnsi"/>
                <w:b/>
                <w:w w:val="99"/>
              </w:rPr>
              <w:t>1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1.1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[0.9 ; 1.4]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0.3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Pr="003B0B1F" w:rsidRDefault="00E10061" w:rsidP="008B31C6">
            <w:pPr>
              <w:pStyle w:val="TableParagraph"/>
              <w:rPr>
                <w:b/>
              </w:rPr>
            </w:pPr>
            <w:r>
              <w:rPr>
                <w:rFonts w:asciiTheme="minorHAnsi" w:hAnsiTheme="minorHAnsi" w:cstheme="minorHAnsi"/>
                <w:b/>
                <w:w w:val="99"/>
              </w:rPr>
              <w:t xml:space="preserve">      </w:t>
            </w:r>
            <w:r w:rsidRPr="00AA0EA7">
              <w:rPr>
                <w:rFonts w:asciiTheme="minorHAnsi" w:hAnsiTheme="minorHAnsi" w:cstheme="minorHAnsi"/>
                <w:b/>
                <w:w w:val="99"/>
              </w:rPr>
              <w:t>2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1.3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[1.03 ; 1.7]</w:t>
            </w:r>
          </w:p>
        </w:tc>
        <w:tc>
          <w:tcPr>
            <w:tcW w:w="0" w:type="auto"/>
          </w:tcPr>
          <w:p w:rsidR="00E10061" w:rsidRPr="0015232E" w:rsidRDefault="00E10061" w:rsidP="008B31C6">
            <w:pPr>
              <w:jc w:val="center"/>
              <w:rPr>
                <w:b/>
              </w:rPr>
            </w:pPr>
            <w:r w:rsidRPr="0015232E">
              <w:rPr>
                <w:b/>
              </w:rPr>
              <w:t>0.02</w:t>
            </w:r>
          </w:p>
        </w:tc>
      </w:tr>
      <w:tr w:rsidR="00E10061" w:rsidTr="008B31C6">
        <w:trPr>
          <w:jc w:val="center"/>
        </w:trPr>
        <w:tc>
          <w:tcPr>
            <w:tcW w:w="0" w:type="auto"/>
          </w:tcPr>
          <w:p w:rsidR="00E10061" w:rsidRPr="003B0B1F" w:rsidRDefault="00E10061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      </w:t>
            </w:r>
            <w:r w:rsidRPr="00AA0EA7">
              <w:rPr>
                <w:rFonts w:asciiTheme="minorHAnsi" w:hAnsiTheme="minorHAnsi" w:cstheme="minorHAnsi"/>
                <w:b/>
              </w:rPr>
              <w:t>≥ 3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1.0</w:t>
            </w:r>
          </w:p>
        </w:tc>
        <w:tc>
          <w:tcPr>
            <w:tcW w:w="0" w:type="auto"/>
          </w:tcPr>
          <w:p w:rsidR="00E10061" w:rsidRDefault="00E10061" w:rsidP="008B31C6">
            <w:pPr>
              <w:jc w:val="center"/>
            </w:pPr>
            <w:r>
              <w:t>[0.8 ; 1.3]</w:t>
            </w:r>
          </w:p>
        </w:tc>
        <w:tc>
          <w:tcPr>
            <w:tcW w:w="0" w:type="auto"/>
          </w:tcPr>
          <w:p w:rsidR="00E10061" w:rsidRPr="0015232E" w:rsidRDefault="00E10061" w:rsidP="008B31C6">
            <w:pPr>
              <w:jc w:val="center"/>
            </w:pPr>
            <w:r w:rsidRPr="0015232E">
              <w:t>0.9</w:t>
            </w:r>
          </w:p>
        </w:tc>
      </w:tr>
    </w:tbl>
    <w:p w:rsidR="00E10061" w:rsidRDefault="00E10061" w:rsidP="00E10061">
      <w:pPr>
        <w:rPr>
          <w:lang w:val="en-US"/>
        </w:rPr>
      </w:pPr>
      <w:r>
        <w:rPr>
          <w:lang w:val="en-US"/>
        </w:rPr>
        <w:t>OR, Odd Ratio; 95% CI, 95% Confidence Interval</w:t>
      </w:r>
    </w:p>
    <w:p w:rsidR="00CC6267" w:rsidRPr="00E10061" w:rsidRDefault="00CC6267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US"/>
        </w:rPr>
      </w:pPr>
      <w:bookmarkStart w:id="0" w:name="_GoBack"/>
      <w:bookmarkEnd w:id="0"/>
    </w:p>
    <w:sectPr w:rsidR="00CC6267" w:rsidRPr="00E10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61"/>
    <w:rsid w:val="00CC6267"/>
    <w:rsid w:val="00E1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A1C37"/>
  <w15:chartTrackingRefBased/>
  <w15:docId w15:val="{C6E9C02A-4FE8-4C4E-B977-31AC1421F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061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100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1006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E10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1006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3</Characters>
  <Application>Microsoft Office Word</Application>
  <DocSecurity>0</DocSecurity>
  <Lines>5</Lines>
  <Paragraphs>1</Paragraphs>
  <ScaleCrop>false</ScaleCrop>
  <Company>EHESP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1</cp:revision>
  <dcterms:created xsi:type="dcterms:W3CDTF">2023-07-18T07:32:00Z</dcterms:created>
  <dcterms:modified xsi:type="dcterms:W3CDTF">2023-07-18T07:32:00Z</dcterms:modified>
</cp:coreProperties>
</file>